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30949" w:rsidRDefault="00F30949">
      <w:pPr>
        <w:rPr>
          <w:rFonts w:ascii="Arial" w:hAnsi="Arial" w:cs="Arial"/>
          <w:lang w:val="en-US"/>
        </w:rPr>
      </w:pPr>
      <w:r w:rsidRPr="007F109A">
        <w:rPr>
          <w:rFonts w:ascii="Arial" w:hAnsi="Arial" w:cs="Arial"/>
          <w:lang w:val="en-US"/>
        </w:rPr>
        <w:t>Supplemental Table S</w:t>
      </w:r>
      <w:r w:rsidR="00574EA8">
        <w:rPr>
          <w:rFonts w:ascii="Arial" w:hAnsi="Arial" w:cs="Arial"/>
          <w:lang w:val="en-US"/>
        </w:rPr>
        <w:t>3</w:t>
      </w:r>
      <w:r w:rsidRPr="007F109A">
        <w:rPr>
          <w:rFonts w:ascii="Arial" w:hAnsi="Arial" w:cs="Arial"/>
          <w:lang w:val="en-US"/>
        </w:rPr>
        <w:t xml:space="preserve">. Univariate pairwise comparisons between </w:t>
      </w:r>
      <w:r w:rsidR="00BD7E3A">
        <w:rPr>
          <w:rFonts w:ascii="Arial" w:hAnsi="Arial" w:cs="Arial"/>
          <w:lang w:val="en-US"/>
        </w:rPr>
        <w:t xml:space="preserve">major depressive episode without suicide attempt history and </w:t>
      </w:r>
      <w:r w:rsidR="00AF205A">
        <w:rPr>
          <w:rFonts w:ascii="Arial" w:hAnsi="Arial" w:cs="Arial"/>
          <w:lang w:val="en-US"/>
        </w:rPr>
        <w:t xml:space="preserve">healthy controls </w:t>
      </w:r>
    </w:p>
    <w:p w:rsidR="00BD7E3A" w:rsidRPr="007F109A" w:rsidRDefault="00BD7E3A">
      <w:pPr>
        <w:rPr>
          <w:rFonts w:ascii="Arial" w:hAnsi="Arial" w:cs="Arial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953"/>
        <w:gridCol w:w="1231"/>
        <w:gridCol w:w="1107"/>
        <w:gridCol w:w="739"/>
        <w:gridCol w:w="1769"/>
        <w:gridCol w:w="857"/>
      </w:tblGrid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V</w:t>
            </w: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iable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L</w:t>
            </w: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vel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AF205A" w:rsidRDefault="001347E3" w:rsidP="0058770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HC</w:t>
            </w:r>
          </w:p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M</w:t>
            </w: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an</w:t>
            </w: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s</w:t>
            </w: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</w:t>
            </w: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 or </w:t>
            </w: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%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Default="001347E3" w:rsidP="0058770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MDE without SA</w:t>
            </w: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  <w:p w:rsidR="001347E3" w:rsidRPr="009974D0" w:rsidRDefault="001347E3" w:rsidP="0058770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an</w:t>
            </w: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s</w:t>
            </w: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.)</w:t>
            </w: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or </w:t>
            </w: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%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-</w:t>
            </w: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ue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Statistics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Missing</w:t>
            </w:r>
          </w:p>
        </w:tc>
      </w:tr>
      <w:tr w:rsidR="001347E3" w:rsidRPr="007F109A" w:rsidTr="001347E3">
        <w:trPr>
          <w:trHeight w:val="180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x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n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(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5.7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5.7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= </w:t>
            </w:r>
            <w:proofErr w:type="gramStart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 ;</w:t>
            </w:r>
            <w:proofErr w:type="gramEnd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1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men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6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4.3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6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4.3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4.114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0.701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3.706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0.842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8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025 ; df = 1 ; dfres = 67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1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bo</w:t>
            </w:r>
            <w:proofErr w:type="spellStart"/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lic</w:t>
            </w:r>
            <w:proofErr w:type="spellEnd"/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yndrome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4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97.1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91.4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1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 ;</w:t>
            </w:r>
            <w:proofErr w:type="gramEnd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NA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.9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8.6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bacco user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er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7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7.1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57.1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3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331 ;</w:t>
            </w:r>
            <w:proofErr w:type="gramEnd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1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er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2.9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2.9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icotine intake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7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7.1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9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54.3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8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107 ;</w:t>
            </w:r>
            <w:proofErr w:type="gramEnd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1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2.9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6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5.7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DI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total score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29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317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7.429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.942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&lt;0.0001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148.813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rrent suicidal ideation (BDI)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00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0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85.7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5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 ;</w:t>
            </w:r>
            <w:proofErr w:type="gramEnd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NA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80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4.3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FN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0"/>
                  <w:sz w:val="16"/>
                  <w:szCs w:val="16"/>
                  <w:lang w:val="en-US" w:eastAsia="en-GB"/>
                  <w14:ligatures w14:val="none"/>
                </w:rPr>
                <m:t>γ</m:t>
              </m:r>
            </m:oMath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U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detected 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4.3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68.6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9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.92 ;</w:t>
            </w:r>
            <w:proofErr w:type="gramEnd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1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D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ected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3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65.7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1.4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L-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0"/>
                  <w:sz w:val="16"/>
                  <w:szCs w:val="16"/>
                  <w:lang w:eastAsia="en-GB"/>
                  <w14:ligatures w14:val="none"/>
                </w:rPr>
                <m:t>β</m:t>
              </m:r>
            </m:oMath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U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detected 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0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7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8.6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2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136 ;</w:t>
            </w:r>
            <w:proofErr w:type="gramEnd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1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D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ected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8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80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8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51.4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L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2 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U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detected 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0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1.4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2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79 ;</w:t>
            </w:r>
            <w:proofErr w:type="gramEnd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1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D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ected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1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60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8.6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L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6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tercile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7.1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1.4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8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439 ;</w:t>
            </w:r>
            <w:proofErr w:type="gramEnd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2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4.3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0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7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8.6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8.6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N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F-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0"/>
                  <w:sz w:val="16"/>
                  <w:szCs w:val="16"/>
                  <w:lang w:val="en-US" w:eastAsia="en-GB"/>
                  <w14:ligatures w14:val="none"/>
                </w:rPr>
                <m:t>α</m:t>
              </m:r>
            </m:oMath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ter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le 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0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0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3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007 ;</w:t>
            </w:r>
            <w:proofErr w:type="gramEnd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2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0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7.1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0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2.9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DGF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AB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tercile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0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57.1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3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.321 ;</w:t>
            </w:r>
            <w:proofErr w:type="gramEnd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2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8.6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2.9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1347E3" w:rsidRPr="007F109A" w:rsidTr="001347E3">
        <w:trPr>
          <w:trHeight w:val="180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8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51.4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0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NTES tertile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7.1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6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5.7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02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7.582 ;</w:t>
            </w:r>
            <w:proofErr w:type="gramEnd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2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0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0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62.9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4.3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Uteroglobin 3c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tercile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6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5.7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7.1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4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131 ;</w:t>
            </w:r>
            <w:proofErr w:type="gramEnd"/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2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0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4.3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4.3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8.6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L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log (imp)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136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41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843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416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9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755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nexin log (imp)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693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528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274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701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8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1.178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PDGF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BB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og (imp)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804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037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67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473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04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13.744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F5202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P log (imp)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F5202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F5202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88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021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F5202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37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997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F5202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3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F5202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046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F5202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TSP-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 </w:t>
            </w:r>
            <w:proofErr w:type="gramStart"/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g</w:t>
            </w:r>
            <w:proofErr w:type="gramEnd"/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imp)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.15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294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.09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3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2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654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CP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1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log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imp)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41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464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421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484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92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01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rotonine log (imp)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057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612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369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345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&lt;0.0001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33.534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80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GF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1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0"/>
                  <w:sz w:val="16"/>
                  <w:szCs w:val="16"/>
                  <w:lang w:val="en-US" w:eastAsia="en-GB"/>
                  <w14:ligatures w14:val="none"/>
                </w:rPr>
                <m:t>β</m:t>
              </m:r>
            </m:oMath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og (imp)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15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536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677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476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02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15.518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TSP-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log (imp)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.48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522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.08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718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1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6.923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ntrin 2 log (imp)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45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939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609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687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3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632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AP (log)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184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459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3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34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9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2.928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L (log)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99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408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15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504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4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2.279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3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single cells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3.444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5.717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.00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5.001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1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6.801 ; df = 1 ; dfres = 64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4</w:t>
            </w:r>
          </w:p>
        </w:tc>
      </w:tr>
      <w:tr w:rsidR="001347E3" w:rsidRPr="007F109A" w:rsidTr="001347E3">
        <w:trPr>
          <w:trHeight w:val="180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3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single cells (imp)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3.571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5.482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9.89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.971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4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8.658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..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3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CD45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8.309(6.752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9.913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.342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6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851 ; df = 1 ; dfres = 64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4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3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CD45 (imp)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8.33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6.618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9.399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.847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4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378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..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14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CD45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.57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.964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.988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.833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8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173 ; df = 1 ; dfres = 63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5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14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CD45 (imp)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.69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.905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.104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.81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7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188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..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4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CD3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5.101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9.775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1.543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9.125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7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7.668 ; df = 1 ; dfres = 64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4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4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CD3 (imp)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5.57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9.679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1.42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9.016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1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6.858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..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8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CD3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6.297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6.887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.516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.991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05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13.307 ; df = 1 ; dfres = 63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5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8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CD3 (imp)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5.623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.026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.693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.941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2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10.946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..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4/CD8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ratio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603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529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3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225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3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9.848 ; df = 1 ; dfres = 63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5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ucleated cell count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.308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758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.86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56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8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1.86 ; df = 1 ; dfres = 65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3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latelet count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9.629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64.897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8.118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55.868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92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011 ; df = 1 ; dfres = 67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1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eutrophil count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66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253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163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242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1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2.669 ; df = 1 ; dfres = 65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3</w:t>
            </w:r>
          </w:p>
        </w:tc>
      </w:tr>
      <w:tr w:rsidR="001347E3" w:rsidRPr="007F109A" w:rsidTr="001347E3">
        <w:trPr>
          <w:trHeight w:val="180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Eosinophil count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86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127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81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115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4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04 ; df = 1 ; dfres = 65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3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Eosinophil count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imp)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8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125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86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114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96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002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..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Basophil count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4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015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5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024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6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3.537 ; df = 1 ; dfres = 65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3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Basophil count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imp)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43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015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5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023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48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4.045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..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lastRenderedPageBreak/>
              <w:t>Lymphocyte cunt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96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623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987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546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8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022 ; df = 1 ; dfres = 65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3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Monocyte count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49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146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81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132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5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873 ; df = 1 ; dfres = 65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3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Blood NLR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96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748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2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813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8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1.853 ; df = 1 ; dfres = 65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3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Blood NLR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imp)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98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751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19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811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6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1.265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..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Blood PLR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0.079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53.653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1.293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0.625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5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569 ; df = 1 ; dfres = 65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3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Blood PLR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imp)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0.818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53.038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1.337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9.558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719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..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  <w:t>Blood MLR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43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09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068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151 ; df = 1 ; dfres = 65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3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Blood MLR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imp)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44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089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48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07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7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027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..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MFA D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m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7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357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667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062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&lt;0.0001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24.536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MFA Dim 2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558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963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04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14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4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9.138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MFA Dim 3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177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036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2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941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1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1.635 ; df = 1 ; dfres = 68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Treatment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Anxiolytic or hypnotic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00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7.1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&lt;0.0001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29.233; df = 1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s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62.9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Antidepressant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00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7.1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&lt;0.0001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46.156; df = 1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s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82.9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Antipsychotic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00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1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60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01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15.089; df = 1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s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0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Mood stabilizer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5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00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1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60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01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15.089 ; df = 1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1347E3" w:rsidRPr="007F109A" w:rsidTr="001347E3">
        <w:trPr>
          <w:trHeight w:val="165"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s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)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0)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7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F109A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347E3" w:rsidRPr="007F109A" w:rsidRDefault="001347E3" w:rsidP="00587701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</w:tbl>
    <w:p w:rsidR="00F30949" w:rsidRPr="007F109A" w:rsidRDefault="00F30949">
      <w:pPr>
        <w:rPr>
          <w:rFonts w:ascii="Arial" w:hAnsi="Arial" w:cs="Arial"/>
          <w:lang w:val="en-US"/>
        </w:rPr>
      </w:pPr>
    </w:p>
    <w:p w:rsidR="00F30949" w:rsidRPr="007F109A" w:rsidRDefault="00F30949">
      <w:pPr>
        <w:rPr>
          <w:rFonts w:ascii="Arial" w:hAnsi="Arial" w:cs="Arial"/>
          <w:lang w:val="en-US"/>
        </w:rPr>
      </w:pPr>
      <w:r w:rsidRPr="007F109A">
        <w:rPr>
          <w:rFonts w:ascii="Arial" w:hAnsi="Arial" w:cs="Arial"/>
          <w:lang w:val="en-US"/>
        </w:rPr>
        <w:t xml:space="preserve">Non-adjusted pairwise comparisons. P-values are two-sided. </w:t>
      </w:r>
    </w:p>
    <w:p w:rsidR="00587701" w:rsidRPr="00BD7E3A" w:rsidRDefault="00BD7E3A">
      <w:pPr>
        <w:rPr>
          <w:rFonts w:ascii="Arial" w:hAnsi="Arial" w:cs="Arial"/>
          <w:lang w:val="en-US"/>
        </w:rPr>
      </w:pPr>
      <w:r w:rsidRPr="00BD7E3A">
        <w:rPr>
          <w:rFonts w:ascii="Arial" w:hAnsi="Arial" w:cs="Arial"/>
          <w:lang w:val="en-US"/>
        </w:rPr>
        <w:t xml:space="preserve">MDE without SA, major depressive episode </w:t>
      </w:r>
      <w:r>
        <w:rPr>
          <w:rFonts w:ascii="Arial" w:hAnsi="Arial" w:cs="Arial"/>
          <w:lang w:val="en-US"/>
        </w:rPr>
        <w:t xml:space="preserve">without suicide attempt history; </w:t>
      </w:r>
      <w:r w:rsidR="00AF205A" w:rsidRPr="00BD7E3A">
        <w:rPr>
          <w:rFonts w:ascii="Arial" w:hAnsi="Arial" w:cs="Arial"/>
          <w:lang w:val="en-US"/>
        </w:rPr>
        <w:t>HC, healthy co</w:t>
      </w:r>
      <w:r>
        <w:rPr>
          <w:rFonts w:ascii="Arial" w:hAnsi="Arial" w:cs="Arial"/>
          <w:lang w:val="en-US"/>
        </w:rPr>
        <w:t>ntrols</w:t>
      </w:r>
      <w:r w:rsidR="00587701" w:rsidRPr="00BD7E3A">
        <w:rPr>
          <w:rFonts w:ascii="Arial" w:hAnsi="Arial" w:cs="Arial"/>
          <w:lang w:val="en-US"/>
        </w:rPr>
        <w:t xml:space="preserve">. </w:t>
      </w:r>
    </w:p>
    <w:sectPr w:rsidR="00587701" w:rsidRPr="00BD7E3A" w:rsidSect="00910CC6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949"/>
    <w:rsid w:val="001347E3"/>
    <w:rsid w:val="0048359A"/>
    <w:rsid w:val="004A7FF7"/>
    <w:rsid w:val="00574EA8"/>
    <w:rsid w:val="00587701"/>
    <w:rsid w:val="005D1A91"/>
    <w:rsid w:val="007F109A"/>
    <w:rsid w:val="00910CC6"/>
    <w:rsid w:val="009974D0"/>
    <w:rsid w:val="00AF205A"/>
    <w:rsid w:val="00BD7E3A"/>
    <w:rsid w:val="00E42E1E"/>
    <w:rsid w:val="00F30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367708"/>
  <w15:chartTrackingRefBased/>
  <w15:docId w15:val="{618D2C33-F90B-0649-B964-375481956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3094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18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898</Words>
  <Characters>512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tė Aistė</dc:creator>
  <cp:keywords/>
  <dc:description/>
  <cp:lastModifiedBy>Aistė Aistė</cp:lastModifiedBy>
  <cp:revision>8</cp:revision>
  <dcterms:created xsi:type="dcterms:W3CDTF">2024-07-14T10:00:00Z</dcterms:created>
  <dcterms:modified xsi:type="dcterms:W3CDTF">2025-01-31T16:43:00Z</dcterms:modified>
</cp:coreProperties>
</file>